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34FF" w:rsidRPr="001A4BAE" w:rsidRDefault="009834FF" w:rsidP="009834FF">
      <w:pPr>
        <w:pStyle w:val="Beschriftung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  <w:r w:rsidRPr="001A4BA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Table S</w:t>
      </w:r>
      <w:r w:rsidR="00FA2D52" w:rsidRPr="001A4BA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8</w:t>
      </w:r>
      <w:r w:rsidR="001A4BA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:</w:t>
      </w:r>
      <w:r w:rsidRPr="001A4BA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MRM transitions for </w:t>
      </w:r>
      <w:r w:rsidRPr="00F1593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in planta </w:t>
      </w:r>
      <w:r w:rsidRPr="001A4BA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analysis in positive ionization mode, depicting also transition specific variables.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7"/>
        <w:gridCol w:w="1251"/>
        <w:gridCol w:w="1057"/>
        <w:gridCol w:w="1431"/>
        <w:gridCol w:w="1268"/>
        <w:gridCol w:w="1224"/>
        <w:gridCol w:w="724"/>
        <w:gridCol w:w="865"/>
      </w:tblGrid>
      <w:tr w:rsidR="009834FF" w:rsidRPr="001A4BAE" w:rsidTr="00FE3935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1 </w:t>
            </w:r>
            <w:proofErr w:type="spellStart"/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3 </w:t>
            </w:r>
            <w:proofErr w:type="spellStart"/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</w:t>
            </w:r>
            <w:proofErr w:type="spellEnd"/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(mi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ow</w:t>
            </w:r>
            <w:proofErr w:type="spellEnd"/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c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well</w:t>
            </w:r>
            <w:proofErr w:type="spellEnd"/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 (V)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 (V)</w:t>
            </w:r>
          </w:p>
        </w:tc>
      </w:tr>
      <w:tr w:rsidR="009834FF" w:rsidRPr="001A4BAE" w:rsidTr="00FE3935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K+H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9834FF" w:rsidRPr="001A4BAE" w:rsidTr="00FE3935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K+H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9834FF" w:rsidRPr="001A4BAE" w:rsidTr="00FE3935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K+H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9834FF" w:rsidRPr="001A4BAE" w:rsidTr="00FE3935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-FSR+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9834FF" w:rsidRPr="001A4BAE" w:rsidTr="00FE3935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-FSR+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9834FF" w:rsidRPr="001A4BAE" w:rsidTr="00FE3935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_FSR+H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9834FF" w:rsidRPr="001A4BAE" w:rsidTr="00FE3935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1A4B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1A4BAE"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</w:t>
            </w: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9834FF" w:rsidRPr="001A4BAE" w:rsidTr="00FE3935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1A4B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1A4BAE"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</w:t>
            </w: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9834FF" w:rsidRPr="001A4BAE" w:rsidTr="00FE3935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1A4B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1A4BAE"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</w:t>
            </w: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H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9834FF" w:rsidRPr="001A4BAE" w:rsidTr="00FE3935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iF+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9834FF" w:rsidRPr="001A4BAE" w:rsidTr="00FE3935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iF+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9834FF" w:rsidRPr="001A4BAE" w:rsidTr="00FE3935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iF+H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9834FF" w:rsidRPr="001A4BAE" w:rsidTr="00FE3935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+NH</w:t>
            </w: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9834FF" w:rsidRPr="001A4BAE" w:rsidTr="00FE3935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+NH</w:t>
            </w: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9834FF" w:rsidRPr="001A4BAE" w:rsidTr="00FE3935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+NH</w:t>
            </w: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9834FF" w:rsidRPr="001A4BAE" w:rsidTr="00FE3935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2+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9834FF" w:rsidRPr="001A4BAE" w:rsidTr="00FE3935">
        <w:trPr>
          <w:trHeight w:hRule="exact" w:val="28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2+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834FF" w:rsidRPr="001A4BAE" w:rsidRDefault="009834FF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092DD1" w:rsidRPr="001A4BAE" w:rsidTr="00092DD1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1+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092DD1" w:rsidRPr="001A4BAE" w:rsidTr="00092DD1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1+H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092DD1" w:rsidRPr="001A4BAE" w:rsidTr="00092DD1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C+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092DD1" w:rsidRPr="001A4BAE" w:rsidTr="00092DD1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C+H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092DD1" w:rsidRPr="001A4BAE" w:rsidTr="00092DD1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T+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92DD1" w:rsidRPr="001A4BAE" w:rsidTr="00092DD1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T+H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92DD1" w:rsidRPr="001A4BAE" w:rsidTr="00092DD1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T+H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092DD1" w:rsidRPr="001A4BAE" w:rsidTr="00092DD1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jikurin+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92DD1" w:rsidRPr="001A4BAE" w:rsidTr="00092DD1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jikurin+H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092DD1" w:rsidRPr="001A4BAE" w:rsidTr="00092DD1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jikurin+H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DD1" w:rsidRPr="001A4BAE" w:rsidRDefault="00092DD1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</w:tbl>
    <w:p w:rsidR="009834FF" w:rsidRDefault="009834FF" w:rsidP="009834FF">
      <w:pPr>
        <w:pStyle w:val="Beschriftung"/>
        <w:keepNext/>
        <w:rPr>
          <w:rFonts w:ascii="Times New Roman" w:hAnsi="Times New Roman" w:cs="Times New Roman"/>
          <w:i w:val="0"/>
          <w:sz w:val="24"/>
          <w:szCs w:val="24"/>
          <w:lang w:val="en-US"/>
        </w:rPr>
      </w:pPr>
    </w:p>
    <w:p w:rsidR="009834FF" w:rsidRDefault="009834FF" w:rsidP="009834FF">
      <w:pPr>
        <w:rPr>
          <w:color w:val="44546A" w:themeColor="text2"/>
          <w:lang w:val="en-US"/>
        </w:rPr>
      </w:pPr>
      <w:r>
        <w:rPr>
          <w:lang w:val="en-US"/>
        </w:rPr>
        <w:br w:type="page"/>
      </w:r>
    </w:p>
    <w:p w:rsidR="005A1D52" w:rsidRDefault="005A1D52"/>
    <w:sectPr w:rsidR="005A1D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4FF"/>
    <w:rsid w:val="00092DD1"/>
    <w:rsid w:val="000C3FFC"/>
    <w:rsid w:val="001A4BAE"/>
    <w:rsid w:val="001C6CC9"/>
    <w:rsid w:val="002920E4"/>
    <w:rsid w:val="002A5149"/>
    <w:rsid w:val="002A794E"/>
    <w:rsid w:val="00330D36"/>
    <w:rsid w:val="00495FA9"/>
    <w:rsid w:val="00532AFE"/>
    <w:rsid w:val="005A1D52"/>
    <w:rsid w:val="009834FF"/>
    <w:rsid w:val="00C863BC"/>
    <w:rsid w:val="00DB0CC6"/>
    <w:rsid w:val="00E25620"/>
    <w:rsid w:val="00F15930"/>
    <w:rsid w:val="00FA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CA3CCB-7154-4E96-A9E9-71A173B93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34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834F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F4CDEA</Template>
  <TotalTime>0</TotalTime>
  <Pages>2</Pages>
  <Words>167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 IVV4</Company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Bettina Tudzynski</dc:creator>
  <cp:keywords/>
  <dc:description/>
  <cp:lastModifiedBy>Slavica Janevska</cp:lastModifiedBy>
  <cp:revision>3</cp:revision>
  <dcterms:created xsi:type="dcterms:W3CDTF">2017-02-15T09:08:00Z</dcterms:created>
  <dcterms:modified xsi:type="dcterms:W3CDTF">2017-05-16T16:39:00Z</dcterms:modified>
</cp:coreProperties>
</file>